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60D" w:rsidRPr="0092260D" w:rsidRDefault="0092260D">
      <w:pPr>
        <w:rPr>
          <w:rFonts w:ascii="Times New Roman" w:hAnsi="Times New Roman" w:cs="Times New Roman"/>
          <w:sz w:val="22"/>
          <w:szCs w:val="22"/>
        </w:rPr>
      </w:pPr>
    </w:p>
    <w:p w:rsidR="00AF7DD2" w:rsidRPr="0026493D" w:rsidRDefault="00AF7DD2" w:rsidP="00AF7DD2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it-IT"/>
        </w:rPr>
      </w:pPr>
      <w:r w:rsidRPr="0026493D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it-IT"/>
        </w:rPr>
        <w:t>SARS-CoV-2 epitope mapping on microarrays highlights strong immune-response to N protein region</w:t>
      </w:r>
    </w:p>
    <w:p w:rsidR="00AF7DD2" w:rsidRPr="0026493D" w:rsidRDefault="00AF7DD2" w:rsidP="00AF7DD2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it-IT"/>
        </w:rPr>
      </w:pPr>
    </w:p>
    <w:p w:rsidR="00AF7DD2" w:rsidRPr="0026493D" w:rsidRDefault="00AF7DD2" w:rsidP="00AF7DD2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</w:pP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Angelo Musicò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§1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, Roberto Frigerio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§1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, Alessandro Mussida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1</w:t>
      </w:r>
      <w:r w:rsidRPr="00BA1A5C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, 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Luisa Barzon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2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Alessandro Sinigaglia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2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Silvia</w:t>
      </w:r>
      <w:r w:rsidDel="00D96EE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 Riccetti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2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Federico Gobbi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3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, Chiara Piubelli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3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, 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Greta Bergamaschi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1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, Marcella Chiari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1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, Alessandro Gori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#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*, Marina Cretich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it-IT"/>
        </w:rPr>
        <w:t>#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* </w:t>
      </w:r>
    </w:p>
    <w:p w:rsidR="00AF7DD2" w:rsidRPr="0026493D" w:rsidRDefault="00AF7DD2" w:rsidP="00AF7DD2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</w:pPr>
    </w:p>
    <w:p w:rsidR="00AF7DD2" w:rsidRPr="0026493D" w:rsidRDefault="00AF7DD2" w:rsidP="00AF7DD2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</w:pPr>
    </w:p>
    <w:p w:rsidR="00AF7DD2" w:rsidRPr="0026493D" w:rsidRDefault="00AF7DD2" w:rsidP="00AF7DD2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</w:pP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1: Consiglio Nazionale delle Ricerche, Istituto di Scienze e Tecnologie Chimiche “Giulio Natta”” (SCITEC), Via Mario Bianco 9, 20131, Milano, </w:t>
      </w:r>
      <w:proofErr w:type="spellStart"/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Italy</w:t>
      </w:r>
      <w:proofErr w:type="spellEnd"/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 </w:t>
      </w:r>
    </w:p>
    <w:p w:rsidR="00AF7DD2" w:rsidRPr="00A468C7" w:rsidRDefault="00AF7DD2" w:rsidP="00AF7DD2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</w:pPr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2: </w:t>
      </w:r>
      <w:proofErr w:type="spellStart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Department</w:t>
      </w:r>
      <w:proofErr w:type="spellEnd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 of </w:t>
      </w:r>
      <w:proofErr w:type="spellStart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Molecular</w:t>
      </w:r>
      <w:proofErr w:type="spellEnd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 Medicine, </w:t>
      </w:r>
      <w:proofErr w:type="spellStart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University</w:t>
      </w:r>
      <w:proofErr w:type="spellEnd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 of Padova, Via A. Gabelli 63, 35121 Padova, </w:t>
      </w:r>
      <w:proofErr w:type="spellStart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Italy</w:t>
      </w:r>
      <w:proofErr w:type="spellEnd"/>
    </w:p>
    <w:p w:rsidR="00AF7DD2" w:rsidRPr="00A468C7" w:rsidRDefault="00AF7DD2" w:rsidP="00AF7DD2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</w:pPr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3: </w:t>
      </w:r>
      <w:proofErr w:type="spellStart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Department</w:t>
      </w:r>
      <w:proofErr w:type="spellEnd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 of </w:t>
      </w:r>
      <w:proofErr w:type="spellStart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Infectious-Tropical</w:t>
      </w:r>
      <w:proofErr w:type="spellEnd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 </w:t>
      </w:r>
      <w:proofErr w:type="spellStart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Diseases</w:t>
      </w:r>
      <w:proofErr w:type="spellEnd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 and </w:t>
      </w:r>
      <w:proofErr w:type="spellStart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Microbiology</w:t>
      </w:r>
      <w:proofErr w:type="spellEnd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, IRCCS Sacro Cuore Don Calabria Hospital, Via Don A. </w:t>
      </w:r>
      <w:proofErr w:type="spellStart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Sempreboni</w:t>
      </w:r>
      <w:proofErr w:type="spellEnd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 xml:space="preserve">, 5 – 37024 Negrar di Valpolicella (Verona), </w:t>
      </w:r>
      <w:proofErr w:type="spellStart"/>
      <w:r w:rsidRPr="00A468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it-IT"/>
        </w:rPr>
        <w:t>Italy</w:t>
      </w:r>
      <w:proofErr w:type="spellEnd"/>
    </w:p>
    <w:p w:rsidR="00AF7DD2" w:rsidRPr="00A468C7" w:rsidRDefault="00AF7DD2" w:rsidP="00AF7DD2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it-IT"/>
        </w:rPr>
      </w:pPr>
    </w:p>
    <w:p w:rsidR="00AF7DD2" w:rsidRDefault="00AF7DD2" w:rsidP="00AF7DD2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it-IT"/>
        </w:rPr>
      </w:pP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it-IT"/>
        </w:rPr>
        <w:t xml:space="preserve">§: these authors equally contributed </w:t>
      </w:r>
    </w:p>
    <w:p w:rsidR="00AF7DD2" w:rsidRDefault="00AF7DD2" w:rsidP="00AF7DD2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it-IT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it-IT"/>
        </w:rPr>
        <w:t>#:</w:t>
      </w: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it-IT"/>
        </w:rPr>
        <w:t xml:space="preserve"> these authors equally contributed </w:t>
      </w:r>
    </w:p>
    <w:p w:rsidR="00AF7DD2" w:rsidRPr="0026493D" w:rsidRDefault="00AF7DD2" w:rsidP="00AF7DD2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it-IT"/>
        </w:rPr>
      </w:pPr>
    </w:p>
    <w:p w:rsidR="00AF7DD2" w:rsidRPr="0026493D" w:rsidRDefault="00AF7DD2" w:rsidP="00AF7DD2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it-IT"/>
        </w:rPr>
      </w:pPr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it-IT"/>
        </w:rPr>
        <w:t xml:space="preserve">*: corresponding authors </w:t>
      </w:r>
    </w:p>
    <w:p w:rsidR="00AF7DD2" w:rsidRPr="0026493D" w:rsidRDefault="00AF7DD2" w:rsidP="00AF7DD2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it-IT"/>
        </w:rPr>
      </w:pPr>
      <w:hyperlink r:id="rId4" w:history="1">
        <w:r w:rsidRPr="0026493D">
          <w:rPr>
            <w:rStyle w:val="Collegamentoipertestuale"/>
            <w:rFonts w:ascii="Times New Roman" w:eastAsia="Times New Roman" w:hAnsi="Times New Roman" w:cs="Times New Roman"/>
            <w:sz w:val="22"/>
            <w:szCs w:val="22"/>
            <w:lang w:val="en-US" w:eastAsia="it-IT"/>
          </w:rPr>
          <w:t>alessandro.gori@cnr.it</w:t>
        </w:r>
      </w:hyperlink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it-IT"/>
        </w:rPr>
        <w:t xml:space="preserve"> ; </w:t>
      </w:r>
      <w:hyperlink r:id="rId5" w:history="1">
        <w:r w:rsidRPr="0026493D">
          <w:rPr>
            <w:rStyle w:val="Collegamentoipertestuale"/>
            <w:rFonts w:ascii="Times New Roman" w:eastAsia="Times New Roman" w:hAnsi="Times New Roman" w:cs="Times New Roman"/>
            <w:sz w:val="22"/>
            <w:szCs w:val="22"/>
            <w:lang w:val="en-US" w:eastAsia="it-IT"/>
          </w:rPr>
          <w:t>marina.cretich@cnr.it</w:t>
        </w:r>
      </w:hyperlink>
      <w:r w:rsidRPr="0026493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it-IT"/>
        </w:rPr>
        <w:t xml:space="preserve"> </w:t>
      </w:r>
    </w:p>
    <w:p w:rsidR="0092260D" w:rsidRDefault="0092260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AF7DD2" w:rsidRDefault="00AF7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AF7DD2" w:rsidRDefault="00AF7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AF7DD2" w:rsidRPr="0092260D" w:rsidRDefault="00AF7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92260D" w:rsidRPr="0092260D" w:rsidRDefault="0092260D" w:rsidP="0092260D">
      <w:pPr>
        <w:jc w:val="center"/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  <w:r w:rsidRPr="0092260D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>Supplementary information</w:t>
      </w: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92476B" w:rsidRPr="0092260D" w:rsidRDefault="0092260D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92260D">
        <w:rPr>
          <w:rFonts w:ascii="Times New Roman" w:hAnsi="Times New Roman" w:cs="Times New Roman"/>
          <w:noProof/>
          <w:color w:val="000000" w:themeColor="text1"/>
          <w:sz w:val="22"/>
          <w:szCs w:val="22"/>
          <w:lang w:eastAsia="it-IT"/>
        </w:rPr>
        <w:lastRenderedPageBreak/>
        <w:drawing>
          <wp:inline distT="0" distB="0" distL="0" distR="0" wp14:anchorId="69CF2598" wp14:editId="4AE23520">
            <wp:extent cx="5352116" cy="6830171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4898" cy="6833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</w:rPr>
      </w:pP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</w:rPr>
      </w:pPr>
    </w:p>
    <w:p w:rsidR="0092260D" w:rsidRPr="0092260D" w:rsidRDefault="0092260D" w:rsidP="0092260D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9226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1</w:t>
      </w:r>
      <w:r w:rsidRPr="009226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</w:t>
      </w:r>
      <w:r w:rsidRPr="0092260D">
        <w:rPr>
          <w:rFonts w:ascii="Times New Roman" w:hAnsi="Times New Roman" w:cs="Times New Roman"/>
          <w:sz w:val="22"/>
          <w:szCs w:val="22"/>
          <w:lang w:val="en-GB"/>
        </w:rPr>
        <w:t xml:space="preserve"> unpaired t-Test results</w:t>
      </w:r>
      <w:r w:rsidRPr="0092260D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Pr="0092260D">
        <w:rPr>
          <w:rFonts w:ascii="Times New Roman" w:hAnsi="Times New Roman" w:cs="Times New Roman"/>
          <w:sz w:val="22"/>
          <w:szCs w:val="22"/>
          <w:lang w:val="en-GB"/>
        </w:rPr>
        <w:t>for the peptide specific IgG. Peptide arrays displaying six peptide probes were probed with sera (N = 28) from COVID-19 patients and control patients (N = 28). Significative: p&lt;0.05; * = p&lt;0.05; ** = p&lt;0.01; *** = p&lt;0.001; **** = p&lt;0.0001</w:t>
      </w: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</w:rPr>
      </w:pP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</w:rPr>
      </w:pP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</w:rPr>
      </w:pP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</w:rPr>
      </w:pPr>
      <w:r w:rsidRPr="0092260D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/>
        </w:rPr>
        <w:lastRenderedPageBreak/>
        <w:drawing>
          <wp:inline distT="0" distB="0" distL="0" distR="0" wp14:anchorId="5C249AD6" wp14:editId="0354F6B0">
            <wp:extent cx="6116320" cy="188277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</w:rPr>
      </w:pP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</w:rPr>
      </w:pPr>
    </w:p>
    <w:p w:rsidR="0092260D" w:rsidRPr="0092260D" w:rsidRDefault="0092260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2260D">
        <w:rPr>
          <w:rFonts w:ascii="Times New Roman" w:hAnsi="Times New Roman" w:cs="Times New Roman"/>
          <w:sz w:val="22"/>
          <w:szCs w:val="22"/>
          <w:lang w:val="en-US"/>
        </w:rPr>
        <w:t xml:space="preserve">Figure 2. </w:t>
      </w:r>
      <w:r w:rsidR="00E57390">
        <w:rPr>
          <w:rFonts w:ascii="Times New Roman" w:hAnsi="Times New Roman" w:cs="Times New Roman"/>
          <w:sz w:val="22"/>
          <w:szCs w:val="22"/>
          <w:lang w:val="en-US"/>
        </w:rPr>
        <w:t>L</w:t>
      </w:r>
      <w:r w:rsidRPr="0092260D">
        <w:rPr>
          <w:rFonts w:ascii="Times New Roman" w:hAnsi="Times New Roman" w:cs="Times New Roman"/>
          <w:sz w:val="22"/>
          <w:szCs w:val="22"/>
          <w:lang w:val="en-US"/>
        </w:rPr>
        <w:t xml:space="preserve">eft panel: IgG immunoreactivity on full N antigen. Right panel: IgM immunoreactivity on the full N antigen. </w:t>
      </w:r>
    </w:p>
    <w:sectPr w:rsidR="0092260D" w:rsidRPr="0092260D" w:rsidSect="007C2DE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0D"/>
    <w:rsid w:val="0021025F"/>
    <w:rsid w:val="002546E2"/>
    <w:rsid w:val="007C2DEC"/>
    <w:rsid w:val="0092260D"/>
    <w:rsid w:val="0092476B"/>
    <w:rsid w:val="00AF7DD2"/>
    <w:rsid w:val="00E5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13FA5"/>
  <w14:defaultImageDpi w14:val="32767"/>
  <w15:chartTrackingRefBased/>
  <w15:docId w15:val="{5341EDB9-3A6D-B444-A6CB-AEB1A5B00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92260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260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260D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AF7D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marina.cretich@cnr.it" TargetMode="External"/><Relationship Id="rId4" Type="http://schemas.openxmlformats.org/officeDocument/2006/relationships/hyperlink" Target="mailto:alessandro.gori@cnr.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3</cp:revision>
  <dcterms:created xsi:type="dcterms:W3CDTF">2020-10-08T09:10:00Z</dcterms:created>
  <dcterms:modified xsi:type="dcterms:W3CDTF">2020-11-09T08:39:00Z</dcterms:modified>
</cp:coreProperties>
</file>